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62A" w:rsidRPr="00216E59" w:rsidRDefault="00ED762A" w:rsidP="00ED762A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 Table</w:t>
      </w:r>
      <w:bookmarkStart w:id="0" w:name="_GoBack"/>
      <w:bookmarkEnd w:id="0"/>
      <w:r w:rsidRPr="00216E59">
        <w:rPr>
          <w:rFonts w:ascii="Times New Roman" w:hAnsi="Times New Roman" w:cs="Times New Roman"/>
          <w:lang w:val="en-US"/>
        </w:rPr>
        <w:t xml:space="preserve">. Collection data for specimens identified based on their morphology and their respective </w:t>
      </w:r>
      <w:proofErr w:type="spellStart"/>
      <w:r w:rsidRPr="00216E59">
        <w:rPr>
          <w:rFonts w:ascii="Times New Roman" w:hAnsi="Times New Roman" w:cs="Times New Roman"/>
          <w:lang w:val="en-US"/>
        </w:rPr>
        <w:t>GenBank</w:t>
      </w:r>
      <w:proofErr w:type="spellEnd"/>
      <w:r w:rsidRPr="00216E59">
        <w:rPr>
          <w:rFonts w:ascii="Times New Roman" w:hAnsi="Times New Roman" w:cs="Times New Roman"/>
          <w:lang w:val="en-US"/>
        </w:rPr>
        <w:t xml:space="preserve"> accession numbers for mitochondrial sequences (</w:t>
      </w:r>
      <w:r w:rsidRPr="00216E59">
        <w:rPr>
          <w:rFonts w:ascii="Times New Roman" w:hAnsi="Times New Roman" w:cs="Times New Roman"/>
          <w:i/>
          <w:lang w:val="en-US"/>
        </w:rPr>
        <w:t>16S</w:t>
      </w:r>
      <w:r w:rsidRPr="00216E59">
        <w:rPr>
          <w:rFonts w:ascii="Times New Roman" w:hAnsi="Times New Roman" w:cs="Times New Roman"/>
          <w:lang w:val="en-US"/>
        </w:rPr>
        <w:t xml:space="preserve"> and </w:t>
      </w:r>
      <w:r w:rsidRPr="00216E59">
        <w:rPr>
          <w:rFonts w:ascii="Times New Roman" w:hAnsi="Times New Roman" w:cs="Times New Roman"/>
          <w:i/>
          <w:lang w:val="en-US"/>
        </w:rPr>
        <w:t>COI</w:t>
      </w:r>
      <w:r w:rsidRPr="00216E59">
        <w:rPr>
          <w:rFonts w:ascii="Times New Roman" w:hAnsi="Times New Roman" w:cs="Times New Roman"/>
          <w:lang w:val="en-US"/>
        </w:rPr>
        <w:t>) obtained in this study.</w:t>
      </w:r>
    </w:p>
    <w:tbl>
      <w:tblPr>
        <w:tblW w:w="13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4160"/>
        <w:gridCol w:w="1280"/>
        <w:gridCol w:w="1280"/>
        <w:gridCol w:w="780"/>
        <w:gridCol w:w="580"/>
        <w:gridCol w:w="1040"/>
        <w:gridCol w:w="1319"/>
        <w:gridCol w:w="1161"/>
      </w:tblGrid>
      <w:tr w:rsidR="00ED762A" w:rsidRPr="007D3C07" w:rsidTr="00802D86">
        <w:trPr>
          <w:trHeight w:val="288"/>
        </w:trPr>
        <w:tc>
          <w:tcPr>
            <w:tcW w:w="1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4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cality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ttitude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ngitude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te</w:t>
            </w:r>
          </w:p>
        </w:tc>
        <w:tc>
          <w:tcPr>
            <w:tcW w:w="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es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bank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sssion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°</w:t>
            </w:r>
          </w:p>
        </w:tc>
      </w:tr>
      <w:tr w:rsidR="00ED762A" w:rsidRPr="007D3C07" w:rsidTr="00802D86">
        <w:trPr>
          <w:trHeight w:val="288"/>
        </w:trPr>
        <w:tc>
          <w:tcPr>
            <w:tcW w:w="1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I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6S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phus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nctus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a, Saskatchewan - Canad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.839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07.308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n_2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8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ort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ngre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Saskatchewan - Canad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.017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03.809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n_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6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216E59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ort Peck, eastern Montana - US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.6337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06.1529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n_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5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216E59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able Mountain, western Montana - US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06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11.7186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n_9w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7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Washington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unty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Colorado - US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3429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03.291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n_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9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kalkaho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western Montana - US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1933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13.432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n_20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10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216E59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W. Fork Rock Creek, western Montana - US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2164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13.853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n_4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11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phus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mipennis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nzhou, Gansu Province - Chi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06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.834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um_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3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nzhou, Gansu Province - Chi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06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.834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um_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1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nzhou, Gansu Province - Chi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06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.834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um_0</w:t>
            </w: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4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phus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yalinatus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nbunino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Sakhalin Oblast -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uss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433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.8577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a_Shen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5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216E59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1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Yuzhno-Sakhalinsk</w:t>
            </w:r>
            <w:proofErr w:type="spellEnd"/>
            <w:r w:rsidRPr="00216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ity, Sakhalin Oblast - Russ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9196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.6797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a_YuSa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6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imorskoe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village,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imorsky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rai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uss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065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.4979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a_Prim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7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okuril'skaya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Shikotan Island -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uss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8672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.8296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a_Kuri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8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rabozavodsk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Shikotan Island -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uss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824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.7574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a_Krab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9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ekhino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unashir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sland -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uss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0579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.824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a_Alek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0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lawubeigou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ner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ngolia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Chi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850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.85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a_InMo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02</w:t>
            </w:r>
          </w:p>
        </w:tc>
      </w:tr>
      <w:tr w:rsidR="00ED762A" w:rsidRPr="007D3C07" w:rsidTr="00802D86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D762A" w:rsidRPr="007D3C07" w:rsidTr="00802D8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phus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ygmaeus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laklı</w:t>
            </w:r>
            <w:proofErr w:type="spellEnd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Adana - </w:t>
            </w:r>
            <w:proofErr w:type="spellStart"/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3573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0693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yg_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5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62A" w:rsidRPr="007D3C07" w:rsidRDefault="00ED762A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3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34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X880612</w:t>
            </w:r>
          </w:p>
        </w:tc>
      </w:tr>
    </w:tbl>
    <w:p w:rsidR="009E6B18" w:rsidRDefault="009E6B18"/>
    <w:sectPr w:rsidR="009E6B18" w:rsidSect="00ED76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62A"/>
    <w:rsid w:val="00001951"/>
    <w:rsid w:val="00003960"/>
    <w:rsid w:val="00024E0B"/>
    <w:rsid w:val="00027A6C"/>
    <w:rsid w:val="0003183A"/>
    <w:rsid w:val="00033EA0"/>
    <w:rsid w:val="000354CC"/>
    <w:rsid w:val="00036507"/>
    <w:rsid w:val="000425C4"/>
    <w:rsid w:val="000451CC"/>
    <w:rsid w:val="00045D8F"/>
    <w:rsid w:val="00051405"/>
    <w:rsid w:val="00061FF0"/>
    <w:rsid w:val="00065AEC"/>
    <w:rsid w:val="0007073B"/>
    <w:rsid w:val="00071806"/>
    <w:rsid w:val="00074932"/>
    <w:rsid w:val="000764C3"/>
    <w:rsid w:val="00076813"/>
    <w:rsid w:val="00076C46"/>
    <w:rsid w:val="00077994"/>
    <w:rsid w:val="00086A2A"/>
    <w:rsid w:val="00087E4D"/>
    <w:rsid w:val="00090E1F"/>
    <w:rsid w:val="000946F5"/>
    <w:rsid w:val="00094A20"/>
    <w:rsid w:val="00096481"/>
    <w:rsid w:val="000A08F7"/>
    <w:rsid w:val="000A2372"/>
    <w:rsid w:val="000A46E0"/>
    <w:rsid w:val="000B05D3"/>
    <w:rsid w:val="000B2AEF"/>
    <w:rsid w:val="000B2C6B"/>
    <w:rsid w:val="000B2D3E"/>
    <w:rsid w:val="000B490B"/>
    <w:rsid w:val="000B4E81"/>
    <w:rsid w:val="000C11BD"/>
    <w:rsid w:val="000C1EDA"/>
    <w:rsid w:val="000C2EF1"/>
    <w:rsid w:val="000C7095"/>
    <w:rsid w:val="000D0B88"/>
    <w:rsid w:val="000D1439"/>
    <w:rsid w:val="000D26A0"/>
    <w:rsid w:val="000D2EC2"/>
    <w:rsid w:val="000D6969"/>
    <w:rsid w:val="000E167E"/>
    <w:rsid w:val="000E1DF8"/>
    <w:rsid w:val="000E5B99"/>
    <w:rsid w:val="000F14C8"/>
    <w:rsid w:val="000F3756"/>
    <w:rsid w:val="00106A9C"/>
    <w:rsid w:val="00106C78"/>
    <w:rsid w:val="001171F6"/>
    <w:rsid w:val="00117BBD"/>
    <w:rsid w:val="00125A5A"/>
    <w:rsid w:val="0013125B"/>
    <w:rsid w:val="00131CF2"/>
    <w:rsid w:val="00135927"/>
    <w:rsid w:val="00136851"/>
    <w:rsid w:val="00142837"/>
    <w:rsid w:val="00144D44"/>
    <w:rsid w:val="00147754"/>
    <w:rsid w:val="001512BE"/>
    <w:rsid w:val="00151ACE"/>
    <w:rsid w:val="00154573"/>
    <w:rsid w:val="001622F3"/>
    <w:rsid w:val="001729D5"/>
    <w:rsid w:val="00173847"/>
    <w:rsid w:val="0017472A"/>
    <w:rsid w:val="001819E5"/>
    <w:rsid w:val="001868C4"/>
    <w:rsid w:val="00186F65"/>
    <w:rsid w:val="001A1AD4"/>
    <w:rsid w:val="001A3BA4"/>
    <w:rsid w:val="001A4CCA"/>
    <w:rsid w:val="001A5FB8"/>
    <w:rsid w:val="001A7A48"/>
    <w:rsid w:val="001B0A01"/>
    <w:rsid w:val="001B40EF"/>
    <w:rsid w:val="001C06F6"/>
    <w:rsid w:val="001C23D9"/>
    <w:rsid w:val="001C4139"/>
    <w:rsid w:val="001C4B1F"/>
    <w:rsid w:val="001D0DEC"/>
    <w:rsid w:val="001D3D6A"/>
    <w:rsid w:val="001D4C33"/>
    <w:rsid w:val="001D4D50"/>
    <w:rsid w:val="001D66BB"/>
    <w:rsid w:val="001D74E7"/>
    <w:rsid w:val="001E28E2"/>
    <w:rsid w:val="001E4343"/>
    <w:rsid w:val="001E4E50"/>
    <w:rsid w:val="001E5B23"/>
    <w:rsid w:val="001E621F"/>
    <w:rsid w:val="001E7E73"/>
    <w:rsid w:val="001F2173"/>
    <w:rsid w:val="001F352D"/>
    <w:rsid w:val="001F6711"/>
    <w:rsid w:val="001F6B78"/>
    <w:rsid w:val="00200212"/>
    <w:rsid w:val="00203B45"/>
    <w:rsid w:val="00220805"/>
    <w:rsid w:val="00220961"/>
    <w:rsid w:val="0022526C"/>
    <w:rsid w:val="00225EB8"/>
    <w:rsid w:val="002272B3"/>
    <w:rsid w:val="00232153"/>
    <w:rsid w:val="00232F8A"/>
    <w:rsid w:val="00234764"/>
    <w:rsid w:val="0023571A"/>
    <w:rsid w:val="00237FBE"/>
    <w:rsid w:val="00240618"/>
    <w:rsid w:val="0024438E"/>
    <w:rsid w:val="002465BB"/>
    <w:rsid w:val="0025166F"/>
    <w:rsid w:val="00260AB5"/>
    <w:rsid w:val="0026114B"/>
    <w:rsid w:val="00264969"/>
    <w:rsid w:val="00270F7D"/>
    <w:rsid w:val="00273734"/>
    <w:rsid w:val="00273827"/>
    <w:rsid w:val="00281C5D"/>
    <w:rsid w:val="002861AA"/>
    <w:rsid w:val="00286A64"/>
    <w:rsid w:val="0029078C"/>
    <w:rsid w:val="00291A0C"/>
    <w:rsid w:val="00293DE8"/>
    <w:rsid w:val="00294398"/>
    <w:rsid w:val="00294559"/>
    <w:rsid w:val="00294B1E"/>
    <w:rsid w:val="002A4F51"/>
    <w:rsid w:val="002B44FA"/>
    <w:rsid w:val="002B5BEC"/>
    <w:rsid w:val="002C3839"/>
    <w:rsid w:val="002D0712"/>
    <w:rsid w:val="002D0CE6"/>
    <w:rsid w:val="002D5871"/>
    <w:rsid w:val="002E0A2A"/>
    <w:rsid w:val="002E1546"/>
    <w:rsid w:val="002E5823"/>
    <w:rsid w:val="002F00F2"/>
    <w:rsid w:val="002F2184"/>
    <w:rsid w:val="002F5AFD"/>
    <w:rsid w:val="002F712B"/>
    <w:rsid w:val="00304A6D"/>
    <w:rsid w:val="00325C4C"/>
    <w:rsid w:val="00326319"/>
    <w:rsid w:val="00326362"/>
    <w:rsid w:val="00327AD0"/>
    <w:rsid w:val="00333907"/>
    <w:rsid w:val="003345DB"/>
    <w:rsid w:val="003374F1"/>
    <w:rsid w:val="00346675"/>
    <w:rsid w:val="00354FE9"/>
    <w:rsid w:val="00355692"/>
    <w:rsid w:val="00357618"/>
    <w:rsid w:val="00357B2C"/>
    <w:rsid w:val="00362EA3"/>
    <w:rsid w:val="00366FAC"/>
    <w:rsid w:val="00367F26"/>
    <w:rsid w:val="0037131D"/>
    <w:rsid w:val="00377DBF"/>
    <w:rsid w:val="00382756"/>
    <w:rsid w:val="00383A40"/>
    <w:rsid w:val="00385D6A"/>
    <w:rsid w:val="003918F3"/>
    <w:rsid w:val="0039509B"/>
    <w:rsid w:val="003956EA"/>
    <w:rsid w:val="003A07B3"/>
    <w:rsid w:val="003A672F"/>
    <w:rsid w:val="003B0D0F"/>
    <w:rsid w:val="003B10FF"/>
    <w:rsid w:val="003B2733"/>
    <w:rsid w:val="003B3DB4"/>
    <w:rsid w:val="003B4139"/>
    <w:rsid w:val="003B41DB"/>
    <w:rsid w:val="003B5548"/>
    <w:rsid w:val="003B5E4A"/>
    <w:rsid w:val="003C339F"/>
    <w:rsid w:val="003C74E8"/>
    <w:rsid w:val="003E019D"/>
    <w:rsid w:val="003E5B2C"/>
    <w:rsid w:val="003F30C9"/>
    <w:rsid w:val="003F3584"/>
    <w:rsid w:val="003F3B28"/>
    <w:rsid w:val="003F7D8F"/>
    <w:rsid w:val="00403B78"/>
    <w:rsid w:val="00407F13"/>
    <w:rsid w:val="00415BCD"/>
    <w:rsid w:val="00430A2A"/>
    <w:rsid w:val="0043378E"/>
    <w:rsid w:val="004337FC"/>
    <w:rsid w:val="00434BCB"/>
    <w:rsid w:val="0043657C"/>
    <w:rsid w:val="00436812"/>
    <w:rsid w:val="00436ABD"/>
    <w:rsid w:val="00440E74"/>
    <w:rsid w:val="00443431"/>
    <w:rsid w:val="00443E34"/>
    <w:rsid w:val="00445A13"/>
    <w:rsid w:val="00447F1D"/>
    <w:rsid w:val="00457675"/>
    <w:rsid w:val="004634E6"/>
    <w:rsid w:val="00464A52"/>
    <w:rsid w:val="004658FD"/>
    <w:rsid w:val="00473C04"/>
    <w:rsid w:val="004811FD"/>
    <w:rsid w:val="00487FFD"/>
    <w:rsid w:val="00495968"/>
    <w:rsid w:val="00497073"/>
    <w:rsid w:val="004B1D13"/>
    <w:rsid w:val="004B4D10"/>
    <w:rsid w:val="004C0E9C"/>
    <w:rsid w:val="004C2B35"/>
    <w:rsid w:val="004C421B"/>
    <w:rsid w:val="004C4F03"/>
    <w:rsid w:val="004C4F9F"/>
    <w:rsid w:val="004C512F"/>
    <w:rsid w:val="004C6E30"/>
    <w:rsid w:val="004D122C"/>
    <w:rsid w:val="004D3894"/>
    <w:rsid w:val="004D3E58"/>
    <w:rsid w:val="004D4E1F"/>
    <w:rsid w:val="004D610F"/>
    <w:rsid w:val="004E3932"/>
    <w:rsid w:val="004F189B"/>
    <w:rsid w:val="00507465"/>
    <w:rsid w:val="00510CDA"/>
    <w:rsid w:val="005122CA"/>
    <w:rsid w:val="0051321C"/>
    <w:rsid w:val="005218E2"/>
    <w:rsid w:val="00522DCA"/>
    <w:rsid w:val="00523DAF"/>
    <w:rsid w:val="00527354"/>
    <w:rsid w:val="00531852"/>
    <w:rsid w:val="00531FFA"/>
    <w:rsid w:val="00535F9E"/>
    <w:rsid w:val="005414E6"/>
    <w:rsid w:val="00542F16"/>
    <w:rsid w:val="005430B7"/>
    <w:rsid w:val="0054376B"/>
    <w:rsid w:val="00545079"/>
    <w:rsid w:val="00553133"/>
    <w:rsid w:val="005676DD"/>
    <w:rsid w:val="00574B92"/>
    <w:rsid w:val="005835B5"/>
    <w:rsid w:val="0058463F"/>
    <w:rsid w:val="00590FEA"/>
    <w:rsid w:val="00592EE0"/>
    <w:rsid w:val="00593AC9"/>
    <w:rsid w:val="00595F13"/>
    <w:rsid w:val="005A2C7B"/>
    <w:rsid w:val="005B65D0"/>
    <w:rsid w:val="005C03AD"/>
    <w:rsid w:val="005C0EEB"/>
    <w:rsid w:val="005C51B4"/>
    <w:rsid w:val="005C58DA"/>
    <w:rsid w:val="005D181E"/>
    <w:rsid w:val="005D2A0D"/>
    <w:rsid w:val="005D6BFE"/>
    <w:rsid w:val="005E0638"/>
    <w:rsid w:val="005E10D9"/>
    <w:rsid w:val="005E4090"/>
    <w:rsid w:val="005E4A3D"/>
    <w:rsid w:val="005F31E8"/>
    <w:rsid w:val="005F3DFF"/>
    <w:rsid w:val="005F4523"/>
    <w:rsid w:val="005F54FD"/>
    <w:rsid w:val="005F62E8"/>
    <w:rsid w:val="005F7645"/>
    <w:rsid w:val="00600456"/>
    <w:rsid w:val="00605365"/>
    <w:rsid w:val="006073E2"/>
    <w:rsid w:val="00607930"/>
    <w:rsid w:val="006157D5"/>
    <w:rsid w:val="00616D56"/>
    <w:rsid w:val="006202E2"/>
    <w:rsid w:val="0062121E"/>
    <w:rsid w:val="0062482C"/>
    <w:rsid w:val="00631161"/>
    <w:rsid w:val="006424FB"/>
    <w:rsid w:val="00644DD9"/>
    <w:rsid w:val="00645A9B"/>
    <w:rsid w:val="00647168"/>
    <w:rsid w:val="0065006F"/>
    <w:rsid w:val="00653380"/>
    <w:rsid w:val="00653CB9"/>
    <w:rsid w:val="00654557"/>
    <w:rsid w:val="0065637B"/>
    <w:rsid w:val="00656EB8"/>
    <w:rsid w:val="00660FBD"/>
    <w:rsid w:val="00672D5D"/>
    <w:rsid w:val="00675404"/>
    <w:rsid w:val="006755E3"/>
    <w:rsid w:val="00680567"/>
    <w:rsid w:val="0068094D"/>
    <w:rsid w:val="00686163"/>
    <w:rsid w:val="00690A09"/>
    <w:rsid w:val="0069199B"/>
    <w:rsid w:val="00691F36"/>
    <w:rsid w:val="006A2599"/>
    <w:rsid w:val="006A3CD4"/>
    <w:rsid w:val="006A52BA"/>
    <w:rsid w:val="006A77A7"/>
    <w:rsid w:val="006B39E9"/>
    <w:rsid w:val="006B3DD9"/>
    <w:rsid w:val="006B4C95"/>
    <w:rsid w:val="006B6369"/>
    <w:rsid w:val="006B6CB0"/>
    <w:rsid w:val="006B7198"/>
    <w:rsid w:val="006C0AF2"/>
    <w:rsid w:val="006C470D"/>
    <w:rsid w:val="006C62F3"/>
    <w:rsid w:val="006C6B3F"/>
    <w:rsid w:val="006D0366"/>
    <w:rsid w:val="006D19FE"/>
    <w:rsid w:val="006D1B57"/>
    <w:rsid w:val="006D4566"/>
    <w:rsid w:val="006D6CFA"/>
    <w:rsid w:val="006F674C"/>
    <w:rsid w:val="007047C7"/>
    <w:rsid w:val="0070787B"/>
    <w:rsid w:val="00710AE4"/>
    <w:rsid w:val="00710CF0"/>
    <w:rsid w:val="0071182E"/>
    <w:rsid w:val="007147FC"/>
    <w:rsid w:val="00716959"/>
    <w:rsid w:val="00716A04"/>
    <w:rsid w:val="00723231"/>
    <w:rsid w:val="00727E12"/>
    <w:rsid w:val="007304EE"/>
    <w:rsid w:val="0073412C"/>
    <w:rsid w:val="00734C7A"/>
    <w:rsid w:val="007413AA"/>
    <w:rsid w:val="007415AC"/>
    <w:rsid w:val="00742B25"/>
    <w:rsid w:val="007454E4"/>
    <w:rsid w:val="0074643F"/>
    <w:rsid w:val="00750C00"/>
    <w:rsid w:val="00751BC2"/>
    <w:rsid w:val="00752C16"/>
    <w:rsid w:val="007543F4"/>
    <w:rsid w:val="00754C4C"/>
    <w:rsid w:val="00757629"/>
    <w:rsid w:val="007604AD"/>
    <w:rsid w:val="00761C47"/>
    <w:rsid w:val="00764249"/>
    <w:rsid w:val="0076460C"/>
    <w:rsid w:val="00767DCF"/>
    <w:rsid w:val="00772E57"/>
    <w:rsid w:val="00781FEF"/>
    <w:rsid w:val="00785AB9"/>
    <w:rsid w:val="0078709C"/>
    <w:rsid w:val="00787C73"/>
    <w:rsid w:val="00791745"/>
    <w:rsid w:val="00792014"/>
    <w:rsid w:val="0079336C"/>
    <w:rsid w:val="00796A99"/>
    <w:rsid w:val="007A1C7E"/>
    <w:rsid w:val="007A7EC7"/>
    <w:rsid w:val="007B5E1A"/>
    <w:rsid w:val="007C0F74"/>
    <w:rsid w:val="007C26DC"/>
    <w:rsid w:val="007C6840"/>
    <w:rsid w:val="007D0B50"/>
    <w:rsid w:val="007D0C30"/>
    <w:rsid w:val="007D6F85"/>
    <w:rsid w:val="007E2F66"/>
    <w:rsid w:val="007E6BB9"/>
    <w:rsid w:val="007F47CE"/>
    <w:rsid w:val="00800C8A"/>
    <w:rsid w:val="00807C14"/>
    <w:rsid w:val="00812446"/>
    <w:rsid w:val="00813231"/>
    <w:rsid w:val="008146AF"/>
    <w:rsid w:val="008148DC"/>
    <w:rsid w:val="008150EB"/>
    <w:rsid w:val="00826F62"/>
    <w:rsid w:val="0083123E"/>
    <w:rsid w:val="008337C7"/>
    <w:rsid w:val="008351DA"/>
    <w:rsid w:val="00840C3C"/>
    <w:rsid w:val="00851450"/>
    <w:rsid w:val="00856260"/>
    <w:rsid w:val="00857940"/>
    <w:rsid w:val="00864535"/>
    <w:rsid w:val="00865F98"/>
    <w:rsid w:val="00874EBD"/>
    <w:rsid w:val="008766C7"/>
    <w:rsid w:val="00876C9E"/>
    <w:rsid w:val="00876E65"/>
    <w:rsid w:val="00882232"/>
    <w:rsid w:val="00891161"/>
    <w:rsid w:val="008B02D7"/>
    <w:rsid w:val="008B236A"/>
    <w:rsid w:val="008B25E0"/>
    <w:rsid w:val="008B2BF4"/>
    <w:rsid w:val="008B2D00"/>
    <w:rsid w:val="008B564A"/>
    <w:rsid w:val="008C05E9"/>
    <w:rsid w:val="008C0DC2"/>
    <w:rsid w:val="008C4662"/>
    <w:rsid w:val="008D0EEB"/>
    <w:rsid w:val="008D1D08"/>
    <w:rsid w:val="008D469E"/>
    <w:rsid w:val="008E171F"/>
    <w:rsid w:val="008E3E91"/>
    <w:rsid w:val="008E7934"/>
    <w:rsid w:val="008F3F80"/>
    <w:rsid w:val="00902414"/>
    <w:rsid w:val="0090352B"/>
    <w:rsid w:val="009112B9"/>
    <w:rsid w:val="00911B41"/>
    <w:rsid w:val="009155EF"/>
    <w:rsid w:val="00923643"/>
    <w:rsid w:val="00923855"/>
    <w:rsid w:val="00924FA5"/>
    <w:rsid w:val="00930D32"/>
    <w:rsid w:val="00935334"/>
    <w:rsid w:val="00943C3F"/>
    <w:rsid w:val="00943D65"/>
    <w:rsid w:val="00953B79"/>
    <w:rsid w:val="00953E63"/>
    <w:rsid w:val="00955515"/>
    <w:rsid w:val="0095733A"/>
    <w:rsid w:val="00962489"/>
    <w:rsid w:val="009671E1"/>
    <w:rsid w:val="00971C57"/>
    <w:rsid w:val="00972613"/>
    <w:rsid w:val="00972842"/>
    <w:rsid w:val="0097521D"/>
    <w:rsid w:val="00976A53"/>
    <w:rsid w:val="00981824"/>
    <w:rsid w:val="009832FF"/>
    <w:rsid w:val="00983AB0"/>
    <w:rsid w:val="009905A3"/>
    <w:rsid w:val="0099229A"/>
    <w:rsid w:val="00992634"/>
    <w:rsid w:val="009A18D0"/>
    <w:rsid w:val="009A41FF"/>
    <w:rsid w:val="009A6593"/>
    <w:rsid w:val="009A7BC3"/>
    <w:rsid w:val="009B03E9"/>
    <w:rsid w:val="009B2092"/>
    <w:rsid w:val="009C085A"/>
    <w:rsid w:val="009C2ABF"/>
    <w:rsid w:val="009C2AD6"/>
    <w:rsid w:val="009C4CEE"/>
    <w:rsid w:val="009C7F73"/>
    <w:rsid w:val="009D14E1"/>
    <w:rsid w:val="009D1632"/>
    <w:rsid w:val="009D3F56"/>
    <w:rsid w:val="009D5562"/>
    <w:rsid w:val="009D7568"/>
    <w:rsid w:val="009E36C0"/>
    <w:rsid w:val="009E61D4"/>
    <w:rsid w:val="009E6B18"/>
    <w:rsid w:val="009F18F3"/>
    <w:rsid w:val="009F21E5"/>
    <w:rsid w:val="009F286D"/>
    <w:rsid w:val="009F4215"/>
    <w:rsid w:val="009F49F9"/>
    <w:rsid w:val="00A0298D"/>
    <w:rsid w:val="00A07861"/>
    <w:rsid w:val="00A108C2"/>
    <w:rsid w:val="00A13960"/>
    <w:rsid w:val="00A222CF"/>
    <w:rsid w:val="00A23E5E"/>
    <w:rsid w:val="00A24222"/>
    <w:rsid w:val="00A37E2C"/>
    <w:rsid w:val="00A46DD5"/>
    <w:rsid w:val="00A47B95"/>
    <w:rsid w:val="00A50DD0"/>
    <w:rsid w:val="00A57050"/>
    <w:rsid w:val="00A65E22"/>
    <w:rsid w:val="00A66965"/>
    <w:rsid w:val="00A71644"/>
    <w:rsid w:val="00A74840"/>
    <w:rsid w:val="00A761A1"/>
    <w:rsid w:val="00A77026"/>
    <w:rsid w:val="00A8342E"/>
    <w:rsid w:val="00A8496D"/>
    <w:rsid w:val="00A8697C"/>
    <w:rsid w:val="00A930D1"/>
    <w:rsid w:val="00A957A3"/>
    <w:rsid w:val="00A95A98"/>
    <w:rsid w:val="00AA1995"/>
    <w:rsid w:val="00AA6AB0"/>
    <w:rsid w:val="00AA7217"/>
    <w:rsid w:val="00AB720A"/>
    <w:rsid w:val="00AC1051"/>
    <w:rsid w:val="00AC2EF3"/>
    <w:rsid w:val="00AC6EAD"/>
    <w:rsid w:val="00AD0A69"/>
    <w:rsid w:val="00AD0E74"/>
    <w:rsid w:val="00AD3E8F"/>
    <w:rsid w:val="00AD7567"/>
    <w:rsid w:val="00AE111D"/>
    <w:rsid w:val="00AE2D30"/>
    <w:rsid w:val="00AE57D7"/>
    <w:rsid w:val="00AF65D3"/>
    <w:rsid w:val="00B0474D"/>
    <w:rsid w:val="00B0597B"/>
    <w:rsid w:val="00B16D5C"/>
    <w:rsid w:val="00B23377"/>
    <w:rsid w:val="00B27EF6"/>
    <w:rsid w:val="00B30001"/>
    <w:rsid w:val="00B306EA"/>
    <w:rsid w:val="00B43056"/>
    <w:rsid w:val="00B45104"/>
    <w:rsid w:val="00B51B1F"/>
    <w:rsid w:val="00B53019"/>
    <w:rsid w:val="00B55D9E"/>
    <w:rsid w:val="00B5708B"/>
    <w:rsid w:val="00B66D58"/>
    <w:rsid w:val="00B84356"/>
    <w:rsid w:val="00B849EF"/>
    <w:rsid w:val="00B85034"/>
    <w:rsid w:val="00B866D9"/>
    <w:rsid w:val="00B92A37"/>
    <w:rsid w:val="00B932BD"/>
    <w:rsid w:val="00B9341E"/>
    <w:rsid w:val="00BA1DE2"/>
    <w:rsid w:val="00BA3FB1"/>
    <w:rsid w:val="00BA5680"/>
    <w:rsid w:val="00BA591C"/>
    <w:rsid w:val="00BA7D8D"/>
    <w:rsid w:val="00BB34BA"/>
    <w:rsid w:val="00BB38DC"/>
    <w:rsid w:val="00BC0B4D"/>
    <w:rsid w:val="00BC5F16"/>
    <w:rsid w:val="00BD0ACC"/>
    <w:rsid w:val="00BD1768"/>
    <w:rsid w:val="00BD3AFD"/>
    <w:rsid w:val="00BE387E"/>
    <w:rsid w:val="00BE5018"/>
    <w:rsid w:val="00BE70E4"/>
    <w:rsid w:val="00BE7426"/>
    <w:rsid w:val="00BF510E"/>
    <w:rsid w:val="00BF69D7"/>
    <w:rsid w:val="00BF6A3E"/>
    <w:rsid w:val="00C02700"/>
    <w:rsid w:val="00C10F7A"/>
    <w:rsid w:val="00C11749"/>
    <w:rsid w:val="00C120EE"/>
    <w:rsid w:val="00C15A88"/>
    <w:rsid w:val="00C2261A"/>
    <w:rsid w:val="00C31210"/>
    <w:rsid w:val="00C31EC8"/>
    <w:rsid w:val="00C56C1E"/>
    <w:rsid w:val="00C57BC5"/>
    <w:rsid w:val="00C639DF"/>
    <w:rsid w:val="00C73D56"/>
    <w:rsid w:val="00C752D1"/>
    <w:rsid w:val="00C85E67"/>
    <w:rsid w:val="00C87C1C"/>
    <w:rsid w:val="00C907E3"/>
    <w:rsid w:val="00C94BC6"/>
    <w:rsid w:val="00C94E67"/>
    <w:rsid w:val="00CA0CF6"/>
    <w:rsid w:val="00CA36AA"/>
    <w:rsid w:val="00CA5C53"/>
    <w:rsid w:val="00CA7BA5"/>
    <w:rsid w:val="00CB4033"/>
    <w:rsid w:val="00CB4912"/>
    <w:rsid w:val="00CB61B6"/>
    <w:rsid w:val="00CB7D44"/>
    <w:rsid w:val="00CC2EE2"/>
    <w:rsid w:val="00CC4318"/>
    <w:rsid w:val="00CD1FE9"/>
    <w:rsid w:val="00CD263D"/>
    <w:rsid w:val="00CD6603"/>
    <w:rsid w:val="00D01B12"/>
    <w:rsid w:val="00D06A2F"/>
    <w:rsid w:val="00D11072"/>
    <w:rsid w:val="00D26F4C"/>
    <w:rsid w:val="00D26F8B"/>
    <w:rsid w:val="00D3069C"/>
    <w:rsid w:val="00D3138E"/>
    <w:rsid w:val="00D41334"/>
    <w:rsid w:val="00D41F86"/>
    <w:rsid w:val="00D43341"/>
    <w:rsid w:val="00D44B69"/>
    <w:rsid w:val="00D46413"/>
    <w:rsid w:val="00D534D3"/>
    <w:rsid w:val="00D560C5"/>
    <w:rsid w:val="00D56E15"/>
    <w:rsid w:val="00D62235"/>
    <w:rsid w:val="00D65441"/>
    <w:rsid w:val="00D774F7"/>
    <w:rsid w:val="00D81580"/>
    <w:rsid w:val="00D855EF"/>
    <w:rsid w:val="00D859CC"/>
    <w:rsid w:val="00D87286"/>
    <w:rsid w:val="00D87B79"/>
    <w:rsid w:val="00D970E6"/>
    <w:rsid w:val="00D97523"/>
    <w:rsid w:val="00D97718"/>
    <w:rsid w:val="00D97B9B"/>
    <w:rsid w:val="00DA0D12"/>
    <w:rsid w:val="00DA7E52"/>
    <w:rsid w:val="00DB0242"/>
    <w:rsid w:val="00DB24F1"/>
    <w:rsid w:val="00DB728D"/>
    <w:rsid w:val="00DB73A8"/>
    <w:rsid w:val="00DB78D0"/>
    <w:rsid w:val="00DC678E"/>
    <w:rsid w:val="00DC737D"/>
    <w:rsid w:val="00DD34CA"/>
    <w:rsid w:val="00DD6210"/>
    <w:rsid w:val="00DD75A2"/>
    <w:rsid w:val="00DE5F32"/>
    <w:rsid w:val="00DE6B8F"/>
    <w:rsid w:val="00DF2561"/>
    <w:rsid w:val="00DF4832"/>
    <w:rsid w:val="00DF495B"/>
    <w:rsid w:val="00E02B37"/>
    <w:rsid w:val="00E057BD"/>
    <w:rsid w:val="00E06969"/>
    <w:rsid w:val="00E225C2"/>
    <w:rsid w:val="00E25BF4"/>
    <w:rsid w:val="00E25DE8"/>
    <w:rsid w:val="00E26BDD"/>
    <w:rsid w:val="00E33703"/>
    <w:rsid w:val="00E35B94"/>
    <w:rsid w:val="00E46BD7"/>
    <w:rsid w:val="00E46F4C"/>
    <w:rsid w:val="00E53529"/>
    <w:rsid w:val="00E53E4F"/>
    <w:rsid w:val="00E5557C"/>
    <w:rsid w:val="00E56AF0"/>
    <w:rsid w:val="00E57D68"/>
    <w:rsid w:val="00E62BEC"/>
    <w:rsid w:val="00E63CD2"/>
    <w:rsid w:val="00E65F7D"/>
    <w:rsid w:val="00E671BF"/>
    <w:rsid w:val="00E70908"/>
    <w:rsid w:val="00E725BE"/>
    <w:rsid w:val="00E73AFE"/>
    <w:rsid w:val="00E73C11"/>
    <w:rsid w:val="00E73FC2"/>
    <w:rsid w:val="00E74A9A"/>
    <w:rsid w:val="00E75F2A"/>
    <w:rsid w:val="00E779F6"/>
    <w:rsid w:val="00E82081"/>
    <w:rsid w:val="00E82DCA"/>
    <w:rsid w:val="00E831FA"/>
    <w:rsid w:val="00EA00D7"/>
    <w:rsid w:val="00EA30FB"/>
    <w:rsid w:val="00EB2843"/>
    <w:rsid w:val="00EB3B29"/>
    <w:rsid w:val="00EC1943"/>
    <w:rsid w:val="00EC39DE"/>
    <w:rsid w:val="00ED06F3"/>
    <w:rsid w:val="00ED762A"/>
    <w:rsid w:val="00EF1A74"/>
    <w:rsid w:val="00EF31B1"/>
    <w:rsid w:val="00EF5587"/>
    <w:rsid w:val="00EF5EF1"/>
    <w:rsid w:val="00F002E3"/>
    <w:rsid w:val="00F01669"/>
    <w:rsid w:val="00F0335B"/>
    <w:rsid w:val="00F07667"/>
    <w:rsid w:val="00F148AA"/>
    <w:rsid w:val="00F15EC7"/>
    <w:rsid w:val="00F1651E"/>
    <w:rsid w:val="00F16C50"/>
    <w:rsid w:val="00F17D81"/>
    <w:rsid w:val="00F236C1"/>
    <w:rsid w:val="00F23EC1"/>
    <w:rsid w:val="00F27B19"/>
    <w:rsid w:val="00F31F4D"/>
    <w:rsid w:val="00F32985"/>
    <w:rsid w:val="00F35643"/>
    <w:rsid w:val="00F422AD"/>
    <w:rsid w:val="00F433E2"/>
    <w:rsid w:val="00F620A3"/>
    <w:rsid w:val="00F62ECC"/>
    <w:rsid w:val="00F67C8B"/>
    <w:rsid w:val="00F739F2"/>
    <w:rsid w:val="00F765F7"/>
    <w:rsid w:val="00F80D2C"/>
    <w:rsid w:val="00F819F4"/>
    <w:rsid w:val="00F81D97"/>
    <w:rsid w:val="00F86FF5"/>
    <w:rsid w:val="00F91D70"/>
    <w:rsid w:val="00F93AB8"/>
    <w:rsid w:val="00FA3F67"/>
    <w:rsid w:val="00FA5A2A"/>
    <w:rsid w:val="00FA5A95"/>
    <w:rsid w:val="00FA72B5"/>
    <w:rsid w:val="00FB259C"/>
    <w:rsid w:val="00FB6964"/>
    <w:rsid w:val="00FB7115"/>
    <w:rsid w:val="00FC1821"/>
    <w:rsid w:val="00FC3D5E"/>
    <w:rsid w:val="00FC4259"/>
    <w:rsid w:val="00FD209D"/>
    <w:rsid w:val="00FD737A"/>
    <w:rsid w:val="00FE16D4"/>
    <w:rsid w:val="00FE6119"/>
    <w:rsid w:val="00FE6ADD"/>
    <w:rsid w:val="00FF3FF0"/>
    <w:rsid w:val="00FF764B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2A"/>
    <w:pPr>
      <w:spacing w:after="200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2A"/>
    <w:pPr>
      <w:spacing w:after="200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RA CBGP</dc:creator>
  <cp:lastModifiedBy>INRA CBGP</cp:lastModifiedBy>
  <cp:revision>1</cp:revision>
  <dcterms:created xsi:type="dcterms:W3CDTF">2016-12-05T09:53:00Z</dcterms:created>
  <dcterms:modified xsi:type="dcterms:W3CDTF">2016-12-05T09:54:00Z</dcterms:modified>
</cp:coreProperties>
</file>